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671" w:rsidRDefault="00611671" w:rsidP="0061167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</w:t>
      </w:r>
      <w:r w:rsidR="009A66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1</w:t>
      </w:r>
      <w:bookmarkStart w:id="0" w:name="_GoBack"/>
      <w:bookmarkEnd w:id="0"/>
    </w:p>
    <w:p w:rsidR="000D4FF5" w:rsidRDefault="000D4FF5" w:rsidP="000D4F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4FF5" w:rsidRPr="00A55BA0" w:rsidRDefault="000D4FF5" w:rsidP="000D4F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5BA0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</w:p>
    <w:p w:rsidR="00333503" w:rsidRPr="0037558E" w:rsidRDefault="00333503" w:rsidP="0033350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7558E">
        <w:rPr>
          <w:rFonts w:ascii="Times New Roman" w:hAnsi="Times New Roman"/>
          <w:sz w:val="24"/>
          <w:szCs w:val="24"/>
          <w:lang w:val="en-GB"/>
        </w:rPr>
        <w:t>Neighbourhood characteristics and long-term air pollution levels modify the relation between the</w:t>
      </w:r>
      <w:r w:rsidRPr="0037558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37558E">
        <w:rPr>
          <w:rFonts w:ascii="Times New Roman" w:hAnsi="Times New Roman"/>
          <w:sz w:val="24"/>
          <w:szCs w:val="24"/>
          <w:lang w:val="en-GB"/>
        </w:rPr>
        <w:t>short-term variability of nitrogen dioxide concentrations and all-cause mortality in Paris.</w:t>
      </w:r>
    </w:p>
    <w:p w:rsidR="00611671" w:rsidRPr="009A66A3" w:rsidRDefault="00611671" w:rsidP="0061167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FD2C60" w:rsidRDefault="00333503" w:rsidP="00FD2C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FD2C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; Supplemental Material</w:t>
      </w:r>
      <w:r w:rsidR="00FD2C60" w:rsidRPr="00A55BA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proofErr w:type="gramEnd"/>
      <w:r w:rsidR="00FD2C60" w:rsidRPr="00A55BA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FD2C6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Description of socioeconomic categories.</w:t>
      </w:r>
      <w:proofErr w:type="gramEnd"/>
    </w:p>
    <w:p w:rsidR="00FD2C60" w:rsidRPr="00A55BA0" w:rsidRDefault="00FD2C60" w:rsidP="00FD2C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98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5980"/>
      </w:tblGrid>
      <w:tr w:rsidR="00FD2C60" w:rsidRPr="00FD2C60" w:rsidTr="00FD2C60">
        <w:trPr>
          <w:trHeight w:val="31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ocioeconomic categories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scription</w:t>
            </w:r>
          </w:p>
        </w:tc>
      </w:tr>
      <w:tr w:rsidR="00FD2C60" w:rsidRPr="009A66A3" w:rsidTr="00FD2C60">
        <w:trPr>
          <w:trHeight w:val="130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y 1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sus blocks with a high median income and high percentages of housings ≥ 100 m², self-employed, craftsmen, managers, and people with a higher educational degree</w:t>
            </w:r>
          </w:p>
        </w:tc>
      </w:tr>
      <w:tr w:rsidR="00FD2C60" w:rsidRPr="009A66A3" w:rsidTr="00FD2C60">
        <w:trPr>
          <w:trHeight w:val="1320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y 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sus blocks with high percentages of managers and people with a higher educational degree</w:t>
            </w:r>
          </w:p>
        </w:tc>
      </w:tr>
      <w:tr w:rsidR="00FD2C60" w:rsidRPr="009A66A3" w:rsidTr="00FD2C60">
        <w:trPr>
          <w:trHeight w:val="1380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y 3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C60" w:rsidRPr="00FD2C60" w:rsidRDefault="00FD2C60" w:rsidP="00FD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sus blocks with high percentages of non-graduates, blue-collar workers, employees, subsidized housings, single-parent families, unemployed, people with basic or intermediate general or vocational qualifications, non-owners, and foreigners</w:t>
            </w:r>
          </w:p>
        </w:tc>
      </w:tr>
    </w:tbl>
    <w:p w:rsidR="00FD2C60" w:rsidRPr="00FD2C60" w:rsidRDefault="00FD2C60" w:rsidP="0061167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FD2C60" w:rsidRPr="00FD2C60" w:rsidSect="0061167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BA6" w:rsidRDefault="001F5BA6">
      <w:pPr>
        <w:spacing w:after="0" w:line="240" w:lineRule="auto"/>
      </w:pPr>
      <w:r>
        <w:separator/>
      </w:r>
    </w:p>
  </w:endnote>
  <w:endnote w:type="continuationSeparator" w:id="0">
    <w:p w:rsidR="001F5BA6" w:rsidRDefault="001F5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3374558"/>
      <w:docPartObj>
        <w:docPartGallery w:val="Page Numbers (Bottom of Page)"/>
        <w:docPartUnique/>
      </w:docPartObj>
    </w:sdtPr>
    <w:sdtEndPr/>
    <w:sdtContent>
      <w:p w:rsidR="00387E2D" w:rsidRDefault="00167644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6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7E2D" w:rsidRDefault="001F5B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BA6" w:rsidRDefault="001F5BA6">
      <w:pPr>
        <w:spacing w:after="0" w:line="240" w:lineRule="auto"/>
      </w:pPr>
      <w:r>
        <w:separator/>
      </w:r>
    </w:p>
  </w:footnote>
  <w:footnote w:type="continuationSeparator" w:id="0">
    <w:p w:rsidR="001F5BA6" w:rsidRDefault="001F5B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E2D" w:rsidRDefault="001F5BA6">
    <w:pPr>
      <w:pStyle w:val="En-tte"/>
    </w:pPr>
  </w:p>
  <w:p w:rsidR="00387E2D" w:rsidRDefault="001F5BA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671"/>
    <w:rsid w:val="000D4FF5"/>
    <w:rsid w:val="00167644"/>
    <w:rsid w:val="001F5BA6"/>
    <w:rsid w:val="00333503"/>
    <w:rsid w:val="00351A3B"/>
    <w:rsid w:val="0037212C"/>
    <w:rsid w:val="003909A4"/>
    <w:rsid w:val="004211BC"/>
    <w:rsid w:val="00611671"/>
    <w:rsid w:val="007000AC"/>
    <w:rsid w:val="00966239"/>
    <w:rsid w:val="009A66A3"/>
    <w:rsid w:val="00A35A13"/>
    <w:rsid w:val="00C9553B"/>
    <w:rsid w:val="00CA4E84"/>
    <w:rsid w:val="00FD2C60"/>
    <w:rsid w:val="00FE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7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11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1671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11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1671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11671"/>
  </w:style>
  <w:style w:type="paragraph" w:styleId="Textedebulles">
    <w:name w:val="Balloon Text"/>
    <w:basedOn w:val="Normal"/>
    <w:link w:val="TextedebullesCar"/>
    <w:uiPriority w:val="99"/>
    <w:semiHidden/>
    <w:unhideWhenUsed/>
    <w:rsid w:val="00351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1A3B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7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11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1671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116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1671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11671"/>
  </w:style>
  <w:style w:type="paragraph" w:styleId="Textedebulles">
    <w:name w:val="Balloon Text"/>
    <w:basedOn w:val="Normal"/>
    <w:link w:val="TextedebullesCar"/>
    <w:uiPriority w:val="99"/>
    <w:semiHidden/>
    <w:unhideWhenUsed/>
    <w:rsid w:val="00351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1A3B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2</cp:revision>
  <cp:lastPrinted>2012-10-10T08:39:00Z</cp:lastPrinted>
  <dcterms:created xsi:type="dcterms:W3CDTF">2015-05-04T19:33:00Z</dcterms:created>
  <dcterms:modified xsi:type="dcterms:W3CDTF">2015-05-04T19:33:00Z</dcterms:modified>
</cp:coreProperties>
</file>